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2539" w:rsidRPr="0028696A" w:rsidRDefault="00E60F49" w:rsidP="00BD1C8F">
      <w:pPr>
        <w:pStyle w:val="berschrift3"/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caps/>
          <w:sz w:val="24"/>
          <w:szCs w:val="24"/>
          <w:lang w:val="en-US"/>
        </w:rPr>
        <w:t xml:space="preserve">Supplementary </w:t>
      </w:r>
      <w:r w:rsidR="007E2539" w:rsidRPr="0028696A">
        <w:rPr>
          <w:rFonts w:ascii="Arial" w:hAnsi="Arial" w:cs="Arial"/>
          <w:caps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caps/>
          <w:sz w:val="24"/>
          <w:szCs w:val="24"/>
          <w:lang w:val="en-US"/>
        </w:rPr>
        <w:t>1</w:t>
      </w:r>
      <w:r w:rsidR="007E2539" w:rsidRPr="0028696A">
        <w:rPr>
          <w:rFonts w:ascii="Arial" w:hAnsi="Arial" w:cs="Arial"/>
          <w:caps/>
          <w:sz w:val="24"/>
          <w:szCs w:val="24"/>
          <w:lang w:val="en-US"/>
        </w:rPr>
        <w:t xml:space="preserve">. </w:t>
      </w:r>
      <w:r w:rsidR="007E2539" w:rsidRPr="0028696A">
        <w:rPr>
          <w:rFonts w:ascii="Arial" w:hAnsi="Arial" w:cs="Arial"/>
          <w:sz w:val="24"/>
          <w:szCs w:val="24"/>
          <w:lang w:val="en-US"/>
        </w:rPr>
        <w:t>Exercise description</w:t>
      </w:r>
    </w:p>
    <w:p w:rsidR="007E2539" w:rsidRDefault="007E2539" w:rsidP="00BD1C8F">
      <w:pPr>
        <w:spacing w:after="0" w:line="480" w:lineRule="auto"/>
        <w:contextualSpacing/>
        <w:rPr>
          <w:rFonts w:ascii="Arial" w:hAnsi="Arial" w:cs="Arial"/>
          <w:sz w:val="18"/>
          <w:szCs w:val="18"/>
          <w:lang w:val="en-US"/>
        </w:rPr>
      </w:pPr>
    </w:p>
    <w:tbl>
      <w:tblPr>
        <w:tblStyle w:val="EinfacheTabelle11"/>
        <w:tblW w:w="0" w:type="auto"/>
        <w:tblLook w:val="04A0" w:firstRow="1" w:lastRow="0" w:firstColumn="1" w:lastColumn="0" w:noHBand="0" w:noVBand="1"/>
      </w:tblPr>
      <w:tblGrid>
        <w:gridCol w:w="709"/>
        <w:gridCol w:w="8353"/>
      </w:tblGrid>
      <w:tr w:rsidR="007E2539" w:rsidRPr="00BD1C8F" w:rsidTr="002D57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7E2539" w:rsidRPr="00112310" w:rsidRDefault="007E2539" w:rsidP="007D6699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</w:p>
        </w:tc>
        <w:tc>
          <w:tcPr>
            <w:tcW w:w="83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E2539" w:rsidRPr="00112310" w:rsidRDefault="007E2539" w:rsidP="003F568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Foot rotation in supine position (3 times, each)</w:t>
            </w:r>
          </w:p>
        </w:tc>
      </w:tr>
      <w:tr w:rsidR="007E2539" w:rsidRPr="00BD1C8F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single" w:sz="4" w:space="0" w:color="auto"/>
            </w:tcBorders>
          </w:tcPr>
          <w:p w:rsidR="007E2539" w:rsidRPr="00112310" w:rsidRDefault="007E2539" w:rsidP="007D6699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</w:p>
        </w:tc>
        <w:tc>
          <w:tcPr>
            <w:tcW w:w="8353" w:type="dxa"/>
            <w:tcBorders>
              <w:top w:val="nil"/>
              <w:right w:val="single" w:sz="4" w:space="0" w:color="auto"/>
            </w:tcBorders>
          </w:tcPr>
          <w:p w:rsidR="007E2539" w:rsidRPr="00112310" w:rsidRDefault="007E2539" w:rsidP="003F568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Sit-ups-1: movement from supine position to seated forward bend position (3 times)</w:t>
            </w:r>
          </w:p>
        </w:tc>
      </w:tr>
      <w:tr w:rsidR="007E2539" w:rsidRPr="00BD1C8F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single" w:sz="4" w:space="0" w:color="auto"/>
            </w:tcBorders>
          </w:tcPr>
          <w:p w:rsidR="007E2539" w:rsidRPr="00112310" w:rsidRDefault="007E2539" w:rsidP="007D6699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3.</w:t>
            </w:r>
          </w:p>
        </w:tc>
        <w:tc>
          <w:tcPr>
            <w:tcW w:w="8353" w:type="dxa"/>
            <w:tcBorders>
              <w:right w:val="single" w:sz="4" w:space="0" w:color="auto"/>
            </w:tcBorders>
          </w:tcPr>
          <w:p w:rsidR="007E2539" w:rsidRPr="00112310" w:rsidRDefault="007E2539" w:rsidP="003F568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Supine position, shorten and lengthen legs circularly (3 times, each direction)</w:t>
            </w:r>
          </w:p>
        </w:tc>
      </w:tr>
      <w:tr w:rsidR="007E2539" w:rsidRPr="00BD1C8F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single" w:sz="4" w:space="0" w:color="auto"/>
            </w:tcBorders>
          </w:tcPr>
          <w:p w:rsidR="007E2539" w:rsidRPr="00112310" w:rsidRDefault="007E2539" w:rsidP="007D6699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4.</w:t>
            </w:r>
          </w:p>
        </w:tc>
        <w:tc>
          <w:tcPr>
            <w:tcW w:w="8353" w:type="dxa"/>
            <w:tcBorders>
              <w:right w:val="single" w:sz="4" w:space="0" w:color="auto"/>
            </w:tcBorders>
          </w:tcPr>
          <w:p w:rsidR="007E2539" w:rsidRPr="00112310" w:rsidRDefault="007E2539" w:rsidP="003F5683">
            <w:pPr>
              <w:ind w:left="705" w:hanging="70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From supine position to shoulder bridge (3 times)</w:t>
            </w:r>
          </w:p>
        </w:tc>
      </w:tr>
      <w:tr w:rsidR="007E2539" w:rsidRPr="00BD1C8F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single" w:sz="4" w:space="0" w:color="auto"/>
            </w:tcBorders>
          </w:tcPr>
          <w:p w:rsidR="007E2539" w:rsidRPr="00112310" w:rsidRDefault="007E2539" w:rsidP="007D6699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5.</w:t>
            </w:r>
          </w:p>
        </w:tc>
        <w:tc>
          <w:tcPr>
            <w:tcW w:w="8353" w:type="dxa"/>
            <w:tcBorders>
              <w:right w:val="single" w:sz="4" w:space="0" w:color="auto"/>
            </w:tcBorders>
          </w:tcPr>
          <w:p w:rsidR="007E2539" w:rsidRPr="00112310" w:rsidRDefault="007E2539" w:rsidP="003F568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Supine bound angle pose (3 times)</w:t>
            </w:r>
          </w:p>
        </w:tc>
      </w:tr>
      <w:tr w:rsidR="007E2539" w:rsidRPr="00BD1C8F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single" w:sz="4" w:space="0" w:color="auto"/>
            </w:tcBorders>
          </w:tcPr>
          <w:p w:rsidR="007E2539" w:rsidRPr="00112310" w:rsidRDefault="007E2539" w:rsidP="007D6699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6.</w:t>
            </w:r>
          </w:p>
        </w:tc>
        <w:tc>
          <w:tcPr>
            <w:tcW w:w="8353" w:type="dxa"/>
            <w:tcBorders>
              <w:right w:val="single" w:sz="4" w:space="0" w:color="auto"/>
            </w:tcBorders>
          </w:tcPr>
          <w:p w:rsidR="007E2539" w:rsidRPr="00112310" w:rsidRDefault="007E2539" w:rsidP="003F568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Leg elevation and lowering from supine position (3 times)</w:t>
            </w:r>
          </w:p>
        </w:tc>
      </w:tr>
      <w:tr w:rsidR="007E2539" w:rsidRPr="00BD1C8F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single" w:sz="4" w:space="0" w:color="auto"/>
            </w:tcBorders>
          </w:tcPr>
          <w:p w:rsidR="007E2539" w:rsidRPr="00112310" w:rsidRDefault="007E2539" w:rsidP="007D6699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7.</w:t>
            </w:r>
          </w:p>
        </w:tc>
        <w:tc>
          <w:tcPr>
            <w:tcW w:w="8353" w:type="dxa"/>
            <w:tcBorders>
              <w:right w:val="single" w:sz="4" w:space="0" w:color="auto"/>
            </w:tcBorders>
          </w:tcPr>
          <w:p w:rsidR="007E2539" w:rsidRPr="00112310" w:rsidRDefault="007E2539" w:rsidP="003F568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Leg rotation over the pelvis in supine position with bended legs (3 times)</w:t>
            </w:r>
          </w:p>
        </w:tc>
      </w:tr>
      <w:tr w:rsidR="007E2539" w:rsidRPr="00BD1C8F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single" w:sz="4" w:space="0" w:color="auto"/>
            </w:tcBorders>
          </w:tcPr>
          <w:p w:rsidR="007E2539" w:rsidRPr="00112310" w:rsidRDefault="007E2539" w:rsidP="007D6699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8.</w:t>
            </w:r>
          </w:p>
        </w:tc>
        <w:tc>
          <w:tcPr>
            <w:tcW w:w="8353" w:type="dxa"/>
            <w:tcBorders>
              <w:right w:val="single" w:sz="4" w:space="0" w:color="auto"/>
            </w:tcBorders>
          </w:tcPr>
          <w:p w:rsidR="007E2539" w:rsidRPr="00112310" w:rsidRDefault="007E2539" w:rsidP="003F568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Sit-ups-2, lying face up with raised legs (5 times)</w:t>
            </w:r>
          </w:p>
        </w:tc>
      </w:tr>
      <w:tr w:rsidR="007E2539" w:rsidRPr="00BD1C8F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single" w:sz="4" w:space="0" w:color="auto"/>
            </w:tcBorders>
          </w:tcPr>
          <w:p w:rsidR="007E2539" w:rsidRPr="00112310" w:rsidRDefault="007E2539" w:rsidP="007D6699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9.</w:t>
            </w:r>
          </w:p>
        </w:tc>
        <w:tc>
          <w:tcPr>
            <w:tcW w:w="8353" w:type="dxa"/>
            <w:tcBorders>
              <w:right w:val="single" w:sz="4" w:space="0" w:color="auto"/>
            </w:tcBorders>
          </w:tcPr>
          <w:p w:rsidR="007E2539" w:rsidRPr="00112310" w:rsidRDefault="007E2539" w:rsidP="003F568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Lying on the back with raised legs at a 90° angle to the ceiling, lifting of the pelvis with external rotation in both legs (5 times)</w:t>
            </w:r>
          </w:p>
        </w:tc>
      </w:tr>
      <w:tr w:rsidR="007E2539" w:rsidRPr="00BD1C8F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single" w:sz="4" w:space="0" w:color="auto"/>
            </w:tcBorders>
          </w:tcPr>
          <w:p w:rsidR="007E2539" w:rsidRPr="00112310" w:rsidRDefault="007E2539" w:rsidP="007D6699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10.</w:t>
            </w:r>
          </w:p>
        </w:tc>
        <w:tc>
          <w:tcPr>
            <w:tcW w:w="8353" w:type="dxa"/>
            <w:tcBorders>
              <w:right w:val="single" w:sz="4" w:space="0" w:color="auto"/>
            </w:tcBorders>
          </w:tcPr>
          <w:p w:rsidR="007E2539" w:rsidRPr="00112310" w:rsidRDefault="007E2539" w:rsidP="003F568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Trunk rotation lying face up with raised legs, head and chest turns in the opposite direction from legs and pelvis (5 times)</w:t>
            </w:r>
          </w:p>
        </w:tc>
      </w:tr>
      <w:tr w:rsidR="007E2539" w:rsidRPr="00BD1C8F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single" w:sz="4" w:space="0" w:color="auto"/>
            </w:tcBorders>
          </w:tcPr>
          <w:p w:rsidR="007E2539" w:rsidRPr="00112310" w:rsidRDefault="007E2539" w:rsidP="007D6699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11.</w:t>
            </w:r>
          </w:p>
        </w:tc>
        <w:tc>
          <w:tcPr>
            <w:tcW w:w="8353" w:type="dxa"/>
            <w:tcBorders>
              <w:right w:val="single" w:sz="4" w:space="0" w:color="auto"/>
            </w:tcBorders>
          </w:tcPr>
          <w:p w:rsidR="007E2539" w:rsidRPr="00112310" w:rsidRDefault="007E2539" w:rsidP="003F568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Lying face up with legs raised, moving arms circularly along the floor and over the body, alternating start with internal or external rotation (3 times)</w:t>
            </w:r>
          </w:p>
        </w:tc>
      </w:tr>
      <w:tr w:rsidR="007E2539" w:rsidRPr="00BD1C8F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single" w:sz="4" w:space="0" w:color="auto"/>
            </w:tcBorders>
          </w:tcPr>
          <w:p w:rsidR="007E2539" w:rsidRPr="00112310" w:rsidRDefault="007E2539" w:rsidP="007D6699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12.</w:t>
            </w:r>
          </w:p>
        </w:tc>
        <w:tc>
          <w:tcPr>
            <w:tcW w:w="8353" w:type="dxa"/>
            <w:tcBorders>
              <w:right w:val="single" w:sz="4" w:space="0" w:color="auto"/>
            </w:tcBorders>
          </w:tcPr>
          <w:p w:rsidR="007E2539" w:rsidRPr="00112310" w:rsidRDefault="007E2539" w:rsidP="003F5683">
            <w:pPr>
              <w:ind w:left="705" w:hanging="70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Lying face up with raised legs, shoulder blade mobilization (5 times)</w:t>
            </w:r>
          </w:p>
        </w:tc>
      </w:tr>
      <w:tr w:rsidR="007E2539" w:rsidRPr="00BD1C8F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single" w:sz="4" w:space="0" w:color="auto"/>
            </w:tcBorders>
          </w:tcPr>
          <w:p w:rsidR="007E2539" w:rsidRPr="00112310" w:rsidRDefault="007E2539" w:rsidP="007D6699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13.</w:t>
            </w:r>
          </w:p>
        </w:tc>
        <w:tc>
          <w:tcPr>
            <w:tcW w:w="8353" w:type="dxa"/>
            <w:tcBorders>
              <w:right w:val="single" w:sz="4" w:space="0" w:color="auto"/>
            </w:tcBorders>
          </w:tcPr>
          <w:p w:rsidR="007E2539" w:rsidRPr="00112310" w:rsidRDefault="007E2539" w:rsidP="003F568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Lying face up with raised legs. Functional integration of shoulder and arm movement</w:t>
            </w:r>
          </w:p>
        </w:tc>
      </w:tr>
      <w:tr w:rsidR="007E2539" w:rsidRPr="00BD1C8F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single" w:sz="4" w:space="0" w:color="auto"/>
            </w:tcBorders>
          </w:tcPr>
          <w:p w:rsidR="007E2539" w:rsidRPr="00112310" w:rsidRDefault="007E2539" w:rsidP="007D6699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14.</w:t>
            </w:r>
          </w:p>
        </w:tc>
        <w:tc>
          <w:tcPr>
            <w:tcW w:w="8353" w:type="dxa"/>
            <w:tcBorders>
              <w:right w:val="single" w:sz="4" w:space="0" w:color="auto"/>
            </w:tcBorders>
          </w:tcPr>
          <w:p w:rsidR="007E2539" w:rsidRPr="00112310" w:rsidRDefault="007E2539" w:rsidP="003F568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Side leg lift combined with alternately lift and lower from the thorax (10 times, each)</w:t>
            </w:r>
          </w:p>
        </w:tc>
      </w:tr>
      <w:tr w:rsidR="007E2539" w:rsidRPr="00BD1C8F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single" w:sz="4" w:space="0" w:color="auto"/>
            </w:tcBorders>
          </w:tcPr>
          <w:p w:rsidR="007E2539" w:rsidRPr="00112310" w:rsidRDefault="007E2539" w:rsidP="007D6699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15.</w:t>
            </w:r>
          </w:p>
        </w:tc>
        <w:tc>
          <w:tcPr>
            <w:tcW w:w="8353" w:type="dxa"/>
            <w:tcBorders>
              <w:right w:val="single" w:sz="4" w:space="0" w:color="auto"/>
            </w:tcBorders>
          </w:tcPr>
          <w:p w:rsidR="007E2539" w:rsidRPr="00112310" w:rsidRDefault="007E2539" w:rsidP="003F568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Trunk rotation in side position (5 times, each side)</w:t>
            </w:r>
          </w:p>
        </w:tc>
      </w:tr>
      <w:tr w:rsidR="007E2539" w:rsidRPr="00BD1C8F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single" w:sz="4" w:space="0" w:color="auto"/>
            </w:tcBorders>
          </w:tcPr>
          <w:p w:rsidR="007E2539" w:rsidRPr="00112310" w:rsidRDefault="007E2539" w:rsidP="007D6699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16.</w:t>
            </w:r>
          </w:p>
        </w:tc>
        <w:tc>
          <w:tcPr>
            <w:tcW w:w="8353" w:type="dxa"/>
            <w:tcBorders>
              <w:right w:val="single" w:sz="4" w:space="0" w:color="auto"/>
            </w:tcBorders>
          </w:tcPr>
          <w:p w:rsidR="007E2539" w:rsidRPr="00112310" w:rsidRDefault="007E2539" w:rsidP="003F568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Alternating leg lift in prone position (5 times, each side)</w:t>
            </w:r>
          </w:p>
        </w:tc>
      </w:tr>
      <w:tr w:rsidR="007E2539" w:rsidRPr="00BD1C8F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single" w:sz="4" w:space="0" w:color="auto"/>
            </w:tcBorders>
          </w:tcPr>
          <w:p w:rsidR="007E2539" w:rsidRPr="00112310" w:rsidRDefault="007E2539" w:rsidP="007D6699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17.</w:t>
            </w:r>
          </w:p>
        </w:tc>
        <w:tc>
          <w:tcPr>
            <w:tcW w:w="8353" w:type="dxa"/>
            <w:tcBorders>
              <w:right w:val="single" w:sz="4" w:space="0" w:color="auto"/>
            </w:tcBorders>
          </w:tcPr>
          <w:p w:rsidR="007E2539" w:rsidRPr="00112310" w:rsidRDefault="007E2539" w:rsidP="003F568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Rotation of the lower legs in prone position. Alternating of internal and external rotation (3 times, each direction)</w:t>
            </w:r>
          </w:p>
        </w:tc>
      </w:tr>
      <w:tr w:rsidR="007E2539" w:rsidRPr="00BD1C8F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single" w:sz="4" w:space="0" w:color="auto"/>
            </w:tcBorders>
          </w:tcPr>
          <w:p w:rsidR="007E2539" w:rsidRPr="00112310" w:rsidRDefault="007E2539" w:rsidP="007D6699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18.</w:t>
            </w:r>
          </w:p>
        </w:tc>
        <w:tc>
          <w:tcPr>
            <w:tcW w:w="8353" w:type="dxa"/>
            <w:tcBorders>
              <w:right w:val="single" w:sz="4" w:space="0" w:color="auto"/>
            </w:tcBorders>
          </w:tcPr>
          <w:p w:rsidR="007E2539" w:rsidRPr="00112310" w:rsidRDefault="007E2539" w:rsidP="003F568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Modified push-ups: movement from “child pose” to “cobra pose” (3 times)</w:t>
            </w:r>
          </w:p>
        </w:tc>
      </w:tr>
      <w:tr w:rsidR="007E2539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single" w:sz="4" w:space="0" w:color="auto"/>
            </w:tcBorders>
          </w:tcPr>
          <w:p w:rsidR="007E2539" w:rsidRPr="00112310" w:rsidRDefault="007E2539" w:rsidP="007D6699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19.</w:t>
            </w:r>
          </w:p>
        </w:tc>
        <w:tc>
          <w:tcPr>
            <w:tcW w:w="8353" w:type="dxa"/>
            <w:tcBorders>
              <w:right w:val="single" w:sz="4" w:space="0" w:color="auto"/>
            </w:tcBorders>
          </w:tcPr>
          <w:p w:rsidR="007E2539" w:rsidRPr="00112310" w:rsidRDefault="007E2539" w:rsidP="003F568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Tiptoeing (10 times)</w:t>
            </w:r>
          </w:p>
        </w:tc>
      </w:tr>
      <w:tr w:rsidR="007E2539" w:rsidRPr="00BD1C8F" w:rsidTr="002D5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single" w:sz="4" w:space="0" w:color="auto"/>
            </w:tcBorders>
          </w:tcPr>
          <w:p w:rsidR="007E2539" w:rsidRPr="00112310" w:rsidRDefault="007E2539" w:rsidP="007D6699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20.</w:t>
            </w:r>
          </w:p>
        </w:tc>
        <w:tc>
          <w:tcPr>
            <w:tcW w:w="8353" w:type="dxa"/>
            <w:tcBorders>
              <w:right w:val="single" w:sz="4" w:space="0" w:color="auto"/>
            </w:tcBorders>
          </w:tcPr>
          <w:p w:rsidR="007E2539" w:rsidRPr="00112310" w:rsidRDefault="007E2539" w:rsidP="003F5683">
            <w:pPr>
              <w:ind w:left="705" w:hanging="70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Standing up in a parallel movement (3 times)</w:t>
            </w:r>
          </w:p>
        </w:tc>
      </w:tr>
      <w:tr w:rsidR="007E2539" w:rsidRPr="00BD1C8F" w:rsidTr="002D5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single" w:sz="4" w:space="0" w:color="auto"/>
            </w:tcBorders>
          </w:tcPr>
          <w:p w:rsidR="007E2539" w:rsidRPr="00112310" w:rsidRDefault="007E2539" w:rsidP="007D6699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21.</w:t>
            </w:r>
          </w:p>
        </w:tc>
        <w:tc>
          <w:tcPr>
            <w:tcW w:w="8353" w:type="dxa"/>
            <w:tcBorders>
              <w:right w:val="single" w:sz="4" w:space="0" w:color="auto"/>
            </w:tcBorders>
          </w:tcPr>
          <w:p w:rsidR="007E2539" w:rsidRPr="00112310" w:rsidRDefault="007E2539" w:rsidP="003F568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Standing up in a helical movement</w:t>
            </w:r>
            <w:r w:rsidR="0006136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112310">
              <w:rPr>
                <w:rFonts w:ascii="Arial" w:hAnsi="Arial" w:cs="Arial"/>
                <w:sz w:val="18"/>
                <w:szCs w:val="18"/>
                <w:lang w:val="en-US"/>
              </w:rPr>
              <w:t>(3 times, each direction)</w:t>
            </w:r>
          </w:p>
        </w:tc>
      </w:tr>
    </w:tbl>
    <w:p w:rsidR="007E2539" w:rsidRPr="009A04CE" w:rsidDel="00A60E7D" w:rsidRDefault="007E2539" w:rsidP="00BD1C8F">
      <w:pPr>
        <w:spacing w:after="0" w:line="480" w:lineRule="auto"/>
        <w:ind w:left="705" w:hanging="705"/>
        <w:contextualSpacing/>
        <w:rPr>
          <w:del w:id="0" w:author="Schoensteiner Stefan" w:date="2016-12-07T02:57:00Z"/>
          <w:rFonts w:ascii="Arial" w:hAnsi="Arial" w:cs="Arial"/>
          <w:sz w:val="18"/>
          <w:szCs w:val="18"/>
          <w:lang w:val="en-US"/>
        </w:rPr>
      </w:pPr>
      <w:bookmarkStart w:id="1" w:name="_GoBack"/>
      <w:bookmarkEnd w:id="1"/>
    </w:p>
    <w:p w:rsidR="00E758F6" w:rsidRPr="00E758F6" w:rsidRDefault="00E758F6" w:rsidP="00A60E7D">
      <w:pPr>
        <w:spacing w:line="480" w:lineRule="auto"/>
        <w:rPr>
          <w:rFonts w:ascii="Arial" w:hAnsi="Arial" w:cs="Arial"/>
          <w:b/>
          <w:caps/>
          <w:sz w:val="24"/>
          <w:szCs w:val="24"/>
          <w:lang w:val="en-US"/>
        </w:rPr>
      </w:pPr>
    </w:p>
    <w:sectPr w:rsidR="00E758F6" w:rsidRPr="00E758F6" w:rsidSect="00BD1C8F">
      <w:head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261C" w:rsidRDefault="0088261C" w:rsidP="005A7C8E">
      <w:pPr>
        <w:spacing w:after="0" w:line="240" w:lineRule="auto"/>
      </w:pPr>
      <w:r>
        <w:separator/>
      </w:r>
    </w:p>
  </w:endnote>
  <w:endnote w:type="continuationSeparator" w:id="0">
    <w:p w:rsidR="0088261C" w:rsidRDefault="0088261C" w:rsidP="005A7C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261C" w:rsidRDefault="0088261C" w:rsidP="005A7C8E">
      <w:pPr>
        <w:spacing w:after="0" w:line="240" w:lineRule="auto"/>
      </w:pPr>
      <w:r>
        <w:separator/>
      </w:r>
    </w:p>
  </w:footnote>
  <w:footnote w:type="continuationSeparator" w:id="0">
    <w:p w:rsidR="0088261C" w:rsidRDefault="0088261C" w:rsidP="005A7C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261C" w:rsidRPr="005A7C8E" w:rsidRDefault="0088261C" w:rsidP="005A7C8E">
    <w:pPr>
      <w:pBdr>
        <w:bottom w:val="single" w:sz="12" w:space="1" w:color="auto"/>
      </w:pBdr>
      <w:rPr>
        <w:rFonts w:ascii="Arial" w:hAnsi="Arial" w:cs="Arial"/>
        <w:sz w:val="18"/>
        <w:szCs w:val="18"/>
        <w:lang w:val="en-US"/>
      </w:rPr>
    </w:pPr>
    <w:r w:rsidRPr="005A7C8E">
      <w:rPr>
        <w:rFonts w:cs="Arial"/>
        <w:noProof/>
        <w:sz w:val="18"/>
        <w:szCs w:val="18"/>
        <w:lang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39E07E8" wp14:editId="40A240B9">
              <wp:simplePos x="0" y="0"/>
              <wp:positionH relativeFrom="column">
                <wp:posOffset>5531518</wp:posOffset>
              </wp:positionH>
              <wp:positionV relativeFrom="paragraph">
                <wp:posOffset>-35560</wp:posOffset>
              </wp:positionV>
              <wp:extent cx="414655" cy="224155"/>
              <wp:effectExtent l="0" t="0" r="0" b="4445"/>
              <wp:wrapNone/>
              <wp:docPr id="1" name="Textfeld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14655" cy="22415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8261C" w:rsidRPr="00286570" w:rsidRDefault="0088261C" w:rsidP="005A7C8E">
                          <w:pPr>
                            <w:rPr>
                              <w:rFonts w:cs="Arial"/>
                              <w:sz w:val="20"/>
                              <w:szCs w:val="20"/>
                            </w:rPr>
                          </w:pPr>
                          <w:r w:rsidRPr="00286570">
                            <w:rPr>
                              <w:rFonts w:cs="Arial"/>
                              <w:sz w:val="20"/>
                              <w:szCs w:val="20"/>
                            </w:rPr>
                            <w:fldChar w:fldCharType="begin"/>
                          </w:r>
                          <w:r w:rsidRPr="00286570">
                            <w:rPr>
                              <w:rFonts w:cs="Arial"/>
                              <w:sz w:val="20"/>
                              <w:szCs w:val="20"/>
                            </w:rPr>
                            <w:instrText>PAGE   \* MERGEFORMAT</w:instrText>
                          </w:r>
                          <w:r w:rsidRPr="00286570">
                            <w:rPr>
                              <w:rFonts w:cs="Arial"/>
                              <w:sz w:val="20"/>
                              <w:szCs w:val="20"/>
                            </w:rPr>
                            <w:fldChar w:fldCharType="separate"/>
                          </w:r>
                          <w:r w:rsidR="00A60E7D">
                            <w:rPr>
                              <w:rFonts w:cs="Arial"/>
                              <w:noProof/>
                              <w:sz w:val="20"/>
                              <w:szCs w:val="20"/>
                            </w:rPr>
                            <w:t>1</w:t>
                          </w:r>
                          <w:r w:rsidRPr="00286570">
                            <w:rPr>
                              <w:rFonts w:cs="Arial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39E07E8" id="_x0000_t202" coordsize="21600,21600" o:spt="202" path="m,l,21600r21600,l21600,xe">
              <v:stroke joinstyle="miter"/>
              <v:path gradientshapeok="t" o:connecttype="rect"/>
            </v:shapetype>
            <v:shape id="Textfeld 1" o:spid="_x0000_s1026" type="#_x0000_t202" style="position:absolute;margin-left:435.55pt;margin-top:-2.8pt;width:32.65pt;height:17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" filled="f" stroked="f" strokeweight=".5pt">
              <v:path arrowok="t"/>
              <v:textbox>
                <w:txbxContent>
                  <w:p w:rsidR="0088261C" w:rsidRPr="00286570" w:rsidRDefault="0088261C" w:rsidP="005A7C8E">
                    <w:pPr>
                      <w:rPr>
                        <w:rFonts w:cs="Arial"/>
                        <w:sz w:val="20"/>
                        <w:szCs w:val="20"/>
                      </w:rPr>
                    </w:pPr>
                    <w:r w:rsidRPr="00286570">
                      <w:rPr>
                        <w:rFonts w:cs="Arial"/>
                        <w:sz w:val="20"/>
                        <w:szCs w:val="20"/>
                      </w:rPr>
                      <w:fldChar w:fldCharType="begin"/>
                    </w:r>
                    <w:r w:rsidRPr="00286570">
                      <w:rPr>
                        <w:rFonts w:cs="Arial"/>
                        <w:sz w:val="20"/>
                        <w:szCs w:val="20"/>
                      </w:rPr>
                      <w:instrText>PAGE   \* MERGEFORMAT</w:instrText>
                    </w:r>
                    <w:r w:rsidRPr="00286570">
                      <w:rPr>
                        <w:rFonts w:cs="Arial"/>
                        <w:sz w:val="20"/>
                        <w:szCs w:val="20"/>
                      </w:rPr>
                      <w:fldChar w:fldCharType="separate"/>
                    </w:r>
                    <w:r w:rsidR="00A60E7D">
                      <w:rPr>
                        <w:rFonts w:cs="Arial"/>
                        <w:noProof/>
                        <w:sz w:val="20"/>
                        <w:szCs w:val="20"/>
                      </w:rPr>
                      <w:t>1</w:t>
                    </w:r>
                    <w:r w:rsidRPr="00286570">
                      <w:rPr>
                        <w:rFonts w:cs="Arial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 w:rsidRPr="005A7C8E">
      <w:rPr>
        <w:rFonts w:cs="Arial"/>
        <w:sz w:val="18"/>
        <w:szCs w:val="18"/>
        <w:lang w:val="en-US"/>
      </w:rPr>
      <w:t xml:space="preserve">Schönsteiner et al. </w:t>
    </w:r>
    <w:r w:rsidRPr="005A7C8E">
      <w:rPr>
        <w:rFonts w:ascii="Arial" w:hAnsi="Arial" w:cs="Arial"/>
        <w:i/>
        <w:sz w:val="18"/>
        <w:szCs w:val="18"/>
        <w:lang w:val="en-US"/>
      </w:rPr>
      <w:t>Shaken, not stirred. New approach in therapy-related neuropathy</w:t>
    </w:r>
    <w:r w:rsidRPr="005A7C8E">
      <w:rPr>
        <w:rFonts w:ascii="Arial" w:hAnsi="Arial" w:cs="Arial"/>
        <w:sz w:val="18"/>
        <w:szCs w:val="18"/>
        <w:lang w:val="en-US"/>
      </w:rPr>
      <w:t>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643AA2"/>
    <w:multiLevelType w:val="hybridMultilevel"/>
    <w:tmpl w:val="AB8CA872"/>
    <w:lvl w:ilvl="0" w:tplc="CAE40748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02618"/>
    <w:multiLevelType w:val="hybridMultilevel"/>
    <w:tmpl w:val="0FF23C6A"/>
    <w:lvl w:ilvl="0" w:tplc="5DC844B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EF6A34"/>
    <w:multiLevelType w:val="hybridMultilevel"/>
    <w:tmpl w:val="4366194C"/>
    <w:lvl w:ilvl="0" w:tplc="0407000F">
      <w:start w:val="1"/>
      <w:numFmt w:val="decimal"/>
      <w:lvlText w:val="%1."/>
      <w:lvlJc w:val="left"/>
      <w:pPr>
        <w:ind w:left="1146" w:hanging="360"/>
      </w:pPr>
    </w:lvl>
    <w:lvl w:ilvl="1" w:tplc="04070019" w:tentative="1">
      <w:start w:val="1"/>
      <w:numFmt w:val="lowerLetter"/>
      <w:lvlText w:val="%2."/>
      <w:lvlJc w:val="left"/>
      <w:pPr>
        <w:ind w:left="1866" w:hanging="360"/>
      </w:pPr>
    </w:lvl>
    <w:lvl w:ilvl="2" w:tplc="0407001B" w:tentative="1">
      <w:start w:val="1"/>
      <w:numFmt w:val="lowerRoman"/>
      <w:lvlText w:val="%3."/>
      <w:lvlJc w:val="right"/>
      <w:pPr>
        <w:ind w:left="2586" w:hanging="180"/>
      </w:pPr>
    </w:lvl>
    <w:lvl w:ilvl="3" w:tplc="0407000F" w:tentative="1">
      <w:start w:val="1"/>
      <w:numFmt w:val="decimal"/>
      <w:lvlText w:val="%4."/>
      <w:lvlJc w:val="left"/>
      <w:pPr>
        <w:ind w:left="3306" w:hanging="360"/>
      </w:pPr>
    </w:lvl>
    <w:lvl w:ilvl="4" w:tplc="04070019" w:tentative="1">
      <w:start w:val="1"/>
      <w:numFmt w:val="lowerLetter"/>
      <w:lvlText w:val="%5."/>
      <w:lvlJc w:val="left"/>
      <w:pPr>
        <w:ind w:left="4026" w:hanging="360"/>
      </w:pPr>
    </w:lvl>
    <w:lvl w:ilvl="5" w:tplc="0407001B" w:tentative="1">
      <w:start w:val="1"/>
      <w:numFmt w:val="lowerRoman"/>
      <w:lvlText w:val="%6."/>
      <w:lvlJc w:val="right"/>
      <w:pPr>
        <w:ind w:left="4746" w:hanging="180"/>
      </w:pPr>
    </w:lvl>
    <w:lvl w:ilvl="6" w:tplc="0407000F" w:tentative="1">
      <w:start w:val="1"/>
      <w:numFmt w:val="decimal"/>
      <w:lvlText w:val="%7."/>
      <w:lvlJc w:val="left"/>
      <w:pPr>
        <w:ind w:left="5466" w:hanging="360"/>
      </w:pPr>
    </w:lvl>
    <w:lvl w:ilvl="7" w:tplc="04070019" w:tentative="1">
      <w:start w:val="1"/>
      <w:numFmt w:val="lowerLetter"/>
      <w:lvlText w:val="%8."/>
      <w:lvlJc w:val="left"/>
      <w:pPr>
        <w:ind w:left="6186" w:hanging="360"/>
      </w:pPr>
    </w:lvl>
    <w:lvl w:ilvl="8" w:tplc="0407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" w15:restartNumberingAfterBreak="0">
    <w:nsid w:val="40472F1A"/>
    <w:multiLevelType w:val="multilevel"/>
    <w:tmpl w:val="66900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2DC4B5A"/>
    <w:multiLevelType w:val="hybridMultilevel"/>
    <w:tmpl w:val="E7900288"/>
    <w:lvl w:ilvl="0" w:tplc="DE80943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211098"/>
    <w:multiLevelType w:val="hybridMultilevel"/>
    <w:tmpl w:val="A3160D8A"/>
    <w:lvl w:ilvl="0" w:tplc="0407000F">
      <w:start w:val="1"/>
      <w:numFmt w:val="decimal"/>
      <w:lvlText w:val="%1."/>
      <w:lvlJc w:val="left"/>
      <w:pPr>
        <w:ind w:left="786" w:hanging="360"/>
      </w:p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5"/>
  </w:num>
  <w:num w:numId="5">
    <w:abstractNumId w:val="0"/>
  </w:num>
  <w:num w:numId="6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choensteiner Stefan">
    <w15:presenceInfo w15:providerId="None" w15:userId="Schoensteiner Stef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9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de-DE" w:vendorID="64" w:dllVersion="131078" w:nlCheck="1" w:checkStyle="1"/>
  <w:activeWritingStyle w:appName="MSWord" w:lang="en-GB" w:vendorID="64" w:dllVersion="131078" w:nlCheck="1" w:checkStyle="1"/>
  <w:proofState w:spelling="clean"/>
  <w:trackRevisions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439"/>
    <w:rsid w:val="000017BD"/>
    <w:rsid w:val="00016207"/>
    <w:rsid w:val="000235D8"/>
    <w:rsid w:val="00024DA9"/>
    <w:rsid w:val="00031EC2"/>
    <w:rsid w:val="00035CA3"/>
    <w:rsid w:val="00036F00"/>
    <w:rsid w:val="000418BF"/>
    <w:rsid w:val="00041DD8"/>
    <w:rsid w:val="00042A9D"/>
    <w:rsid w:val="00043CF4"/>
    <w:rsid w:val="00052138"/>
    <w:rsid w:val="00054BD6"/>
    <w:rsid w:val="00054F7B"/>
    <w:rsid w:val="000557CE"/>
    <w:rsid w:val="0005596F"/>
    <w:rsid w:val="0005783E"/>
    <w:rsid w:val="00057E9D"/>
    <w:rsid w:val="0006136F"/>
    <w:rsid w:val="0006213B"/>
    <w:rsid w:val="0006315C"/>
    <w:rsid w:val="00063718"/>
    <w:rsid w:val="0006571F"/>
    <w:rsid w:val="00066622"/>
    <w:rsid w:val="00066D30"/>
    <w:rsid w:val="00072B53"/>
    <w:rsid w:val="000814DD"/>
    <w:rsid w:val="00084613"/>
    <w:rsid w:val="00084821"/>
    <w:rsid w:val="0009321C"/>
    <w:rsid w:val="000932A5"/>
    <w:rsid w:val="000963C9"/>
    <w:rsid w:val="00097679"/>
    <w:rsid w:val="000A1033"/>
    <w:rsid w:val="000A3E73"/>
    <w:rsid w:val="000A691E"/>
    <w:rsid w:val="000B1BB7"/>
    <w:rsid w:val="000B1E2F"/>
    <w:rsid w:val="000B3106"/>
    <w:rsid w:val="000B33AA"/>
    <w:rsid w:val="000B3707"/>
    <w:rsid w:val="000B5210"/>
    <w:rsid w:val="000B67CC"/>
    <w:rsid w:val="000C0C27"/>
    <w:rsid w:val="000C1A76"/>
    <w:rsid w:val="000C234B"/>
    <w:rsid w:val="000C43D2"/>
    <w:rsid w:val="000C6AED"/>
    <w:rsid w:val="000D1165"/>
    <w:rsid w:val="000D257D"/>
    <w:rsid w:val="000D2633"/>
    <w:rsid w:val="000D6C64"/>
    <w:rsid w:val="000E054E"/>
    <w:rsid w:val="000E1ADE"/>
    <w:rsid w:val="000E57DB"/>
    <w:rsid w:val="000E5FB6"/>
    <w:rsid w:val="000F03DF"/>
    <w:rsid w:val="000F25EB"/>
    <w:rsid w:val="000F3407"/>
    <w:rsid w:val="000F5601"/>
    <w:rsid w:val="000F78B5"/>
    <w:rsid w:val="00101564"/>
    <w:rsid w:val="00102E9D"/>
    <w:rsid w:val="0011125B"/>
    <w:rsid w:val="00112310"/>
    <w:rsid w:val="00113E10"/>
    <w:rsid w:val="00115C65"/>
    <w:rsid w:val="001236AC"/>
    <w:rsid w:val="00123AA7"/>
    <w:rsid w:val="001241C9"/>
    <w:rsid w:val="0012493B"/>
    <w:rsid w:val="0012788A"/>
    <w:rsid w:val="0013066F"/>
    <w:rsid w:val="00135AF7"/>
    <w:rsid w:val="00137F17"/>
    <w:rsid w:val="001419EA"/>
    <w:rsid w:val="00144FD4"/>
    <w:rsid w:val="001476EE"/>
    <w:rsid w:val="00147C8F"/>
    <w:rsid w:val="00157219"/>
    <w:rsid w:val="00161575"/>
    <w:rsid w:val="0016170C"/>
    <w:rsid w:val="001638FB"/>
    <w:rsid w:val="001645D9"/>
    <w:rsid w:val="0016573C"/>
    <w:rsid w:val="00166E02"/>
    <w:rsid w:val="00174526"/>
    <w:rsid w:val="00180347"/>
    <w:rsid w:val="00182DB7"/>
    <w:rsid w:val="001832B4"/>
    <w:rsid w:val="00183306"/>
    <w:rsid w:val="00183A66"/>
    <w:rsid w:val="001868E8"/>
    <w:rsid w:val="00191928"/>
    <w:rsid w:val="0019262B"/>
    <w:rsid w:val="001942DA"/>
    <w:rsid w:val="00196B77"/>
    <w:rsid w:val="001A41CC"/>
    <w:rsid w:val="001A5D3F"/>
    <w:rsid w:val="001B19F6"/>
    <w:rsid w:val="001B250D"/>
    <w:rsid w:val="001B30BD"/>
    <w:rsid w:val="001B3E5B"/>
    <w:rsid w:val="001B5819"/>
    <w:rsid w:val="001C5A3D"/>
    <w:rsid w:val="001D1273"/>
    <w:rsid w:val="001D1652"/>
    <w:rsid w:val="001D2EC9"/>
    <w:rsid w:val="001D6DB1"/>
    <w:rsid w:val="001E1AF4"/>
    <w:rsid w:val="001E4038"/>
    <w:rsid w:val="001F0513"/>
    <w:rsid w:val="001F06DE"/>
    <w:rsid w:val="001F179F"/>
    <w:rsid w:val="001F5D77"/>
    <w:rsid w:val="002010A9"/>
    <w:rsid w:val="002031D9"/>
    <w:rsid w:val="00203243"/>
    <w:rsid w:val="00213408"/>
    <w:rsid w:val="00214FBD"/>
    <w:rsid w:val="0021582B"/>
    <w:rsid w:val="00220FF4"/>
    <w:rsid w:val="00222DD3"/>
    <w:rsid w:val="00237C5C"/>
    <w:rsid w:val="002422C0"/>
    <w:rsid w:val="0024719E"/>
    <w:rsid w:val="00247811"/>
    <w:rsid w:val="0025097A"/>
    <w:rsid w:val="002516D3"/>
    <w:rsid w:val="00260E33"/>
    <w:rsid w:val="00262035"/>
    <w:rsid w:val="002827C2"/>
    <w:rsid w:val="00285666"/>
    <w:rsid w:val="0028696A"/>
    <w:rsid w:val="002874CB"/>
    <w:rsid w:val="00291911"/>
    <w:rsid w:val="00291CD7"/>
    <w:rsid w:val="00293F5F"/>
    <w:rsid w:val="00294338"/>
    <w:rsid w:val="00296F60"/>
    <w:rsid w:val="00297B52"/>
    <w:rsid w:val="002A39F7"/>
    <w:rsid w:val="002B2417"/>
    <w:rsid w:val="002B3DAA"/>
    <w:rsid w:val="002B5C57"/>
    <w:rsid w:val="002D033F"/>
    <w:rsid w:val="002D1018"/>
    <w:rsid w:val="002D578F"/>
    <w:rsid w:val="002D7774"/>
    <w:rsid w:val="002D78FF"/>
    <w:rsid w:val="002E1797"/>
    <w:rsid w:val="002E2BA2"/>
    <w:rsid w:val="002E318A"/>
    <w:rsid w:val="002E4645"/>
    <w:rsid w:val="002F0DE1"/>
    <w:rsid w:val="002F1534"/>
    <w:rsid w:val="002F17CE"/>
    <w:rsid w:val="002F53E4"/>
    <w:rsid w:val="002F53EB"/>
    <w:rsid w:val="002F5909"/>
    <w:rsid w:val="00300D52"/>
    <w:rsid w:val="0030224A"/>
    <w:rsid w:val="00304036"/>
    <w:rsid w:val="00313B1B"/>
    <w:rsid w:val="003179CC"/>
    <w:rsid w:val="00320339"/>
    <w:rsid w:val="00323688"/>
    <w:rsid w:val="00324131"/>
    <w:rsid w:val="00332D9D"/>
    <w:rsid w:val="0033356F"/>
    <w:rsid w:val="00333699"/>
    <w:rsid w:val="00333999"/>
    <w:rsid w:val="00337C60"/>
    <w:rsid w:val="00342B2A"/>
    <w:rsid w:val="00342B85"/>
    <w:rsid w:val="0034625F"/>
    <w:rsid w:val="003514E6"/>
    <w:rsid w:val="00351E70"/>
    <w:rsid w:val="00355184"/>
    <w:rsid w:val="00360273"/>
    <w:rsid w:val="00360C8E"/>
    <w:rsid w:val="003664D6"/>
    <w:rsid w:val="00367AF7"/>
    <w:rsid w:val="00371487"/>
    <w:rsid w:val="00373CBF"/>
    <w:rsid w:val="00373E63"/>
    <w:rsid w:val="003740B0"/>
    <w:rsid w:val="00374FA9"/>
    <w:rsid w:val="00376072"/>
    <w:rsid w:val="003765A6"/>
    <w:rsid w:val="0037686D"/>
    <w:rsid w:val="003836C1"/>
    <w:rsid w:val="00385D8F"/>
    <w:rsid w:val="003903AF"/>
    <w:rsid w:val="00391546"/>
    <w:rsid w:val="003A03D2"/>
    <w:rsid w:val="003A20AC"/>
    <w:rsid w:val="003A6B49"/>
    <w:rsid w:val="003A7E0E"/>
    <w:rsid w:val="003B3355"/>
    <w:rsid w:val="003C1176"/>
    <w:rsid w:val="003C273D"/>
    <w:rsid w:val="003C40C8"/>
    <w:rsid w:val="003C67D3"/>
    <w:rsid w:val="003C6CC1"/>
    <w:rsid w:val="003D724F"/>
    <w:rsid w:val="003D7D46"/>
    <w:rsid w:val="003E6119"/>
    <w:rsid w:val="003E612A"/>
    <w:rsid w:val="003F0037"/>
    <w:rsid w:val="003F00B8"/>
    <w:rsid w:val="003F0552"/>
    <w:rsid w:val="003F1A16"/>
    <w:rsid w:val="003F2439"/>
    <w:rsid w:val="003F43E7"/>
    <w:rsid w:val="003F5683"/>
    <w:rsid w:val="003F5B1B"/>
    <w:rsid w:val="00400805"/>
    <w:rsid w:val="0040090C"/>
    <w:rsid w:val="00402CE8"/>
    <w:rsid w:val="00405546"/>
    <w:rsid w:val="0040663C"/>
    <w:rsid w:val="00410184"/>
    <w:rsid w:val="0042112A"/>
    <w:rsid w:val="00421439"/>
    <w:rsid w:val="0043095F"/>
    <w:rsid w:val="00430E54"/>
    <w:rsid w:val="00431FAF"/>
    <w:rsid w:val="00432C49"/>
    <w:rsid w:val="00435A9E"/>
    <w:rsid w:val="00436172"/>
    <w:rsid w:val="00440508"/>
    <w:rsid w:val="0044659B"/>
    <w:rsid w:val="00446E95"/>
    <w:rsid w:val="00447311"/>
    <w:rsid w:val="00451B9C"/>
    <w:rsid w:val="00452DD2"/>
    <w:rsid w:val="00455277"/>
    <w:rsid w:val="004578B6"/>
    <w:rsid w:val="00462463"/>
    <w:rsid w:val="004630CA"/>
    <w:rsid w:val="004664C4"/>
    <w:rsid w:val="00471CC2"/>
    <w:rsid w:val="00471F0F"/>
    <w:rsid w:val="004733F4"/>
    <w:rsid w:val="004737DF"/>
    <w:rsid w:val="00476CA3"/>
    <w:rsid w:val="00482E2F"/>
    <w:rsid w:val="004840FD"/>
    <w:rsid w:val="0048605B"/>
    <w:rsid w:val="00486D30"/>
    <w:rsid w:val="004915B6"/>
    <w:rsid w:val="004A0C8F"/>
    <w:rsid w:val="004A2720"/>
    <w:rsid w:val="004B02F3"/>
    <w:rsid w:val="004B1196"/>
    <w:rsid w:val="004B3BDD"/>
    <w:rsid w:val="004B47DA"/>
    <w:rsid w:val="004C205B"/>
    <w:rsid w:val="004C2B25"/>
    <w:rsid w:val="004C2F14"/>
    <w:rsid w:val="004C6403"/>
    <w:rsid w:val="004C7420"/>
    <w:rsid w:val="004C7C7A"/>
    <w:rsid w:val="004D0140"/>
    <w:rsid w:val="004E3EEB"/>
    <w:rsid w:val="004E5E6E"/>
    <w:rsid w:val="004E729F"/>
    <w:rsid w:val="004F0431"/>
    <w:rsid w:val="004F12D8"/>
    <w:rsid w:val="004F61D7"/>
    <w:rsid w:val="00505379"/>
    <w:rsid w:val="0051076E"/>
    <w:rsid w:val="005151F9"/>
    <w:rsid w:val="0052226C"/>
    <w:rsid w:val="005248CF"/>
    <w:rsid w:val="00527B16"/>
    <w:rsid w:val="0053110A"/>
    <w:rsid w:val="005319DD"/>
    <w:rsid w:val="00535062"/>
    <w:rsid w:val="00542380"/>
    <w:rsid w:val="00546BC4"/>
    <w:rsid w:val="0054766A"/>
    <w:rsid w:val="0055084F"/>
    <w:rsid w:val="00554365"/>
    <w:rsid w:val="00561450"/>
    <w:rsid w:val="00561DAD"/>
    <w:rsid w:val="0056360E"/>
    <w:rsid w:val="00563B0E"/>
    <w:rsid w:val="005648C2"/>
    <w:rsid w:val="00572E85"/>
    <w:rsid w:val="005754A1"/>
    <w:rsid w:val="0057723A"/>
    <w:rsid w:val="00584D93"/>
    <w:rsid w:val="00587BDF"/>
    <w:rsid w:val="0059082B"/>
    <w:rsid w:val="00590E7D"/>
    <w:rsid w:val="005A1D27"/>
    <w:rsid w:val="005A52CA"/>
    <w:rsid w:val="005A712D"/>
    <w:rsid w:val="005A7C8E"/>
    <w:rsid w:val="005B1AF2"/>
    <w:rsid w:val="005B6E84"/>
    <w:rsid w:val="005B6EBD"/>
    <w:rsid w:val="005C2303"/>
    <w:rsid w:val="005C3D6F"/>
    <w:rsid w:val="005C753B"/>
    <w:rsid w:val="005D4065"/>
    <w:rsid w:val="005E10D4"/>
    <w:rsid w:val="005E215E"/>
    <w:rsid w:val="005E2AD6"/>
    <w:rsid w:val="005E7567"/>
    <w:rsid w:val="005F3012"/>
    <w:rsid w:val="005F3A93"/>
    <w:rsid w:val="005F561C"/>
    <w:rsid w:val="005F61D1"/>
    <w:rsid w:val="006016C6"/>
    <w:rsid w:val="00605154"/>
    <w:rsid w:val="00605CC3"/>
    <w:rsid w:val="00606062"/>
    <w:rsid w:val="00606D03"/>
    <w:rsid w:val="006102F3"/>
    <w:rsid w:val="00611373"/>
    <w:rsid w:val="006242CD"/>
    <w:rsid w:val="0062632F"/>
    <w:rsid w:val="00626DA0"/>
    <w:rsid w:val="00630E66"/>
    <w:rsid w:val="00633540"/>
    <w:rsid w:val="00633ED1"/>
    <w:rsid w:val="00633F8A"/>
    <w:rsid w:val="00635BAD"/>
    <w:rsid w:val="006419EF"/>
    <w:rsid w:val="00645913"/>
    <w:rsid w:val="00645E62"/>
    <w:rsid w:val="006506FE"/>
    <w:rsid w:val="00654230"/>
    <w:rsid w:val="00660B72"/>
    <w:rsid w:val="00660F78"/>
    <w:rsid w:val="00664AB0"/>
    <w:rsid w:val="0066641A"/>
    <w:rsid w:val="006739C9"/>
    <w:rsid w:val="0067730F"/>
    <w:rsid w:val="0067751F"/>
    <w:rsid w:val="00681201"/>
    <w:rsid w:val="006824B7"/>
    <w:rsid w:val="006827C0"/>
    <w:rsid w:val="00684A84"/>
    <w:rsid w:val="00690CB5"/>
    <w:rsid w:val="006939CF"/>
    <w:rsid w:val="0069488A"/>
    <w:rsid w:val="00695B1E"/>
    <w:rsid w:val="00696535"/>
    <w:rsid w:val="006A00BE"/>
    <w:rsid w:val="006A229C"/>
    <w:rsid w:val="006A5B99"/>
    <w:rsid w:val="006A6184"/>
    <w:rsid w:val="006A793E"/>
    <w:rsid w:val="006B166A"/>
    <w:rsid w:val="006B56F1"/>
    <w:rsid w:val="006B71B4"/>
    <w:rsid w:val="006C3B2B"/>
    <w:rsid w:val="006C3B5B"/>
    <w:rsid w:val="006D22F7"/>
    <w:rsid w:val="006D2F72"/>
    <w:rsid w:val="006D43CD"/>
    <w:rsid w:val="006D6259"/>
    <w:rsid w:val="006E0B27"/>
    <w:rsid w:val="006E159E"/>
    <w:rsid w:val="006E1B33"/>
    <w:rsid w:val="006E4142"/>
    <w:rsid w:val="006E4E37"/>
    <w:rsid w:val="006F598E"/>
    <w:rsid w:val="006F68DA"/>
    <w:rsid w:val="007127DB"/>
    <w:rsid w:val="007153A1"/>
    <w:rsid w:val="00720255"/>
    <w:rsid w:val="00722CC5"/>
    <w:rsid w:val="00723F1D"/>
    <w:rsid w:val="00724B22"/>
    <w:rsid w:val="00725E86"/>
    <w:rsid w:val="0072662D"/>
    <w:rsid w:val="00733B3F"/>
    <w:rsid w:val="00737D00"/>
    <w:rsid w:val="0074082F"/>
    <w:rsid w:val="00744B1C"/>
    <w:rsid w:val="00754B5E"/>
    <w:rsid w:val="00756757"/>
    <w:rsid w:val="0076137B"/>
    <w:rsid w:val="00761FD8"/>
    <w:rsid w:val="00770EC0"/>
    <w:rsid w:val="00776272"/>
    <w:rsid w:val="00777CB5"/>
    <w:rsid w:val="00780588"/>
    <w:rsid w:val="0078200E"/>
    <w:rsid w:val="00783400"/>
    <w:rsid w:val="00787849"/>
    <w:rsid w:val="00790C0A"/>
    <w:rsid w:val="00790DCC"/>
    <w:rsid w:val="007915DF"/>
    <w:rsid w:val="00791A10"/>
    <w:rsid w:val="00792C93"/>
    <w:rsid w:val="00793BFA"/>
    <w:rsid w:val="0079576F"/>
    <w:rsid w:val="007962BA"/>
    <w:rsid w:val="00797194"/>
    <w:rsid w:val="007A13BE"/>
    <w:rsid w:val="007B14C4"/>
    <w:rsid w:val="007B7B72"/>
    <w:rsid w:val="007B7F85"/>
    <w:rsid w:val="007C168A"/>
    <w:rsid w:val="007C2440"/>
    <w:rsid w:val="007C3BF7"/>
    <w:rsid w:val="007C5331"/>
    <w:rsid w:val="007D6360"/>
    <w:rsid w:val="007D63BC"/>
    <w:rsid w:val="007D6699"/>
    <w:rsid w:val="007D7087"/>
    <w:rsid w:val="007D7508"/>
    <w:rsid w:val="007E1FCB"/>
    <w:rsid w:val="007E2146"/>
    <w:rsid w:val="007E2539"/>
    <w:rsid w:val="007E3671"/>
    <w:rsid w:val="007F00E6"/>
    <w:rsid w:val="007F7CF9"/>
    <w:rsid w:val="00800D88"/>
    <w:rsid w:val="00801B11"/>
    <w:rsid w:val="0080339B"/>
    <w:rsid w:val="00805A98"/>
    <w:rsid w:val="00807C23"/>
    <w:rsid w:val="00815402"/>
    <w:rsid w:val="00815700"/>
    <w:rsid w:val="00817973"/>
    <w:rsid w:val="008266D0"/>
    <w:rsid w:val="00833D2F"/>
    <w:rsid w:val="008370A3"/>
    <w:rsid w:val="008445B2"/>
    <w:rsid w:val="008461E1"/>
    <w:rsid w:val="008570B1"/>
    <w:rsid w:val="00857C32"/>
    <w:rsid w:val="008624EB"/>
    <w:rsid w:val="008722F9"/>
    <w:rsid w:val="008743AF"/>
    <w:rsid w:val="008760C6"/>
    <w:rsid w:val="008807F6"/>
    <w:rsid w:val="0088261C"/>
    <w:rsid w:val="00884B82"/>
    <w:rsid w:val="0088656B"/>
    <w:rsid w:val="00891743"/>
    <w:rsid w:val="00892B84"/>
    <w:rsid w:val="008A4435"/>
    <w:rsid w:val="008A5026"/>
    <w:rsid w:val="008B36A6"/>
    <w:rsid w:val="008B6EA1"/>
    <w:rsid w:val="008C10DF"/>
    <w:rsid w:val="008C199A"/>
    <w:rsid w:val="008C2E0E"/>
    <w:rsid w:val="008D18E1"/>
    <w:rsid w:val="008D6046"/>
    <w:rsid w:val="008D6BE4"/>
    <w:rsid w:val="008E0912"/>
    <w:rsid w:val="008E3890"/>
    <w:rsid w:val="008E437F"/>
    <w:rsid w:val="008F321D"/>
    <w:rsid w:val="0090236C"/>
    <w:rsid w:val="00903350"/>
    <w:rsid w:val="009079C1"/>
    <w:rsid w:val="00911454"/>
    <w:rsid w:val="00913DE3"/>
    <w:rsid w:val="00923A43"/>
    <w:rsid w:val="00923D46"/>
    <w:rsid w:val="00925E4A"/>
    <w:rsid w:val="00926953"/>
    <w:rsid w:val="0093031D"/>
    <w:rsid w:val="00934949"/>
    <w:rsid w:val="00936090"/>
    <w:rsid w:val="00936ABD"/>
    <w:rsid w:val="00937806"/>
    <w:rsid w:val="00940352"/>
    <w:rsid w:val="00943A03"/>
    <w:rsid w:val="00945A63"/>
    <w:rsid w:val="00951553"/>
    <w:rsid w:val="00951FA3"/>
    <w:rsid w:val="00955A66"/>
    <w:rsid w:val="00964E5B"/>
    <w:rsid w:val="00966CD5"/>
    <w:rsid w:val="00971A1F"/>
    <w:rsid w:val="00976234"/>
    <w:rsid w:val="00981430"/>
    <w:rsid w:val="00981908"/>
    <w:rsid w:val="00986EEA"/>
    <w:rsid w:val="009900DF"/>
    <w:rsid w:val="009902ED"/>
    <w:rsid w:val="00993712"/>
    <w:rsid w:val="00996EB9"/>
    <w:rsid w:val="009975F4"/>
    <w:rsid w:val="009A15D0"/>
    <w:rsid w:val="009A5449"/>
    <w:rsid w:val="009B0C50"/>
    <w:rsid w:val="009B5E19"/>
    <w:rsid w:val="009B5FF1"/>
    <w:rsid w:val="009B705A"/>
    <w:rsid w:val="009B7661"/>
    <w:rsid w:val="009C0AF1"/>
    <w:rsid w:val="009C16F9"/>
    <w:rsid w:val="009C40FC"/>
    <w:rsid w:val="009C5978"/>
    <w:rsid w:val="009C6D3B"/>
    <w:rsid w:val="009C7B7B"/>
    <w:rsid w:val="009D3AAF"/>
    <w:rsid w:val="009E1A16"/>
    <w:rsid w:val="009F562C"/>
    <w:rsid w:val="00A02BB9"/>
    <w:rsid w:val="00A04F92"/>
    <w:rsid w:val="00A07311"/>
    <w:rsid w:val="00A113DF"/>
    <w:rsid w:val="00A1457D"/>
    <w:rsid w:val="00A16A22"/>
    <w:rsid w:val="00A20C09"/>
    <w:rsid w:val="00A213B7"/>
    <w:rsid w:val="00A23189"/>
    <w:rsid w:val="00A31515"/>
    <w:rsid w:val="00A3198B"/>
    <w:rsid w:val="00A3287B"/>
    <w:rsid w:val="00A42CB8"/>
    <w:rsid w:val="00A60E7D"/>
    <w:rsid w:val="00A60F6D"/>
    <w:rsid w:val="00A6180B"/>
    <w:rsid w:val="00A669F3"/>
    <w:rsid w:val="00A74F8D"/>
    <w:rsid w:val="00A81C99"/>
    <w:rsid w:val="00A87DAF"/>
    <w:rsid w:val="00A923C6"/>
    <w:rsid w:val="00A94886"/>
    <w:rsid w:val="00A963A3"/>
    <w:rsid w:val="00AA0EEE"/>
    <w:rsid w:val="00AA1638"/>
    <w:rsid w:val="00AA2AD3"/>
    <w:rsid w:val="00AA3D16"/>
    <w:rsid w:val="00AA4957"/>
    <w:rsid w:val="00AA4D24"/>
    <w:rsid w:val="00AB2E91"/>
    <w:rsid w:val="00AB62E2"/>
    <w:rsid w:val="00AC32AC"/>
    <w:rsid w:val="00AC555F"/>
    <w:rsid w:val="00AD7AD2"/>
    <w:rsid w:val="00AE111E"/>
    <w:rsid w:val="00AE14A3"/>
    <w:rsid w:val="00AF4E8F"/>
    <w:rsid w:val="00AF516B"/>
    <w:rsid w:val="00AF6E92"/>
    <w:rsid w:val="00B017FF"/>
    <w:rsid w:val="00B02480"/>
    <w:rsid w:val="00B11DD8"/>
    <w:rsid w:val="00B128C0"/>
    <w:rsid w:val="00B12AC0"/>
    <w:rsid w:val="00B20B4C"/>
    <w:rsid w:val="00B22592"/>
    <w:rsid w:val="00B2552E"/>
    <w:rsid w:val="00B26B19"/>
    <w:rsid w:val="00B30B22"/>
    <w:rsid w:val="00B44647"/>
    <w:rsid w:val="00B500E6"/>
    <w:rsid w:val="00B535B0"/>
    <w:rsid w:val="00B575EF"/>
    <w:rsid w:val="00B60E84"/>
    <w:rsid w:val="00B61DDA"/>
    <w:rsid w:val="00B62B9A"/>
    <w:rsid w:val="00B6693F"/>
    <w:rsid w:val="00B67065"/>
    <w:rsid w:val="00B71388"/>
    <w:rsid w:val="00B76C23"/>
    <w:rsid w:val="00B77DE6"/>
    <w:rsid w:val="00B80BCC"/>
    <w:rsid w:val="00B813A7"/>
    <w:rsid w:val="00B837E9"/>
    <w:rsid w:val="00B83C76"/>
    <w:rsid w:val="00B841F9"/>
    <w:rsid w:val="00B8671F"/>
    <w:rsid w:val="00B904E1"/>
    <w:rsid w:val="00B91675"/>
    <w:rsid w:val="00B9181B"/>
    <w:rsid w:val="00B93670"/>
    <w:rsid w:val="00B94948"/>
    <w:rsid w:val="00BA0462"/>
    <w:rsid w:val="00BA3011"/>
    <w:rsid w:val="00BA3C4B"/>
    <w:rsid w:val="00BB1EE1"/>
    <w:rsid w:val="00BB3EB6"/>
    <w:rsid w:val="00BB5475"/>
    <w:rsid w:val="00BB642B"/>
    <w:rsid w:val="00BB665E"/>
    <w:rsid w:val="00BB71F5"/>
    <w:rsid w:val="00BC6FFC"/>
    <w:rsid w:val="00BD01A8"/>
    <w:rsid w:val="00BD1C8F"/>
    <w:rsid w:val="00BD1E10"/>
    <w:rsid w:val="00BD47E1"/>
    <w:rsid w:val="00BD61A2"/>
    <w:rsid w:val="00BD63A6"/>
    <w:rsid w:val="00BD69AC"/>
    <w:rsid w:val="00BD7988"/>
    <w:rsid w:val="00BE1DAC"/>
    <w:rsid w:val="00BE2B9F"/>
    <w:rsid w:val="00BE38AE"/>
    <w:rsid w:val="00BE3DA8"/>
    <w:rsid w:val="00BF0F35"/>
    <w:rsid w:val="00BF154C"/>
    <w:rsid w:val="00BF1843"/>
    <w:rsid w:val="00BF4EC9"/>
    <w:rsid w:val="00BF5A62"/>
    <w:rsid w:val="00BF6281"/>
    <w:rsid w:val="00C00701"/>
    <w:rsid w:val="00C026B1"/>
    <w:rsid w:val="00C05FB0"/>
    <w:rsid w:val="00C07F38"/>
    <w:rsid w:val="00C12588"/>
    <w:rsid w:val="00C1469E"/>
    <w:rsid w:val="00C2192C"/>
    <w:rsid w:val="00C2354F"/>
    <w:rsid w:val="00C23A41"/>
    <w:rsid w:val="00C30D1C"/>
    <w:rsid w:val="00C3111F"/>
    <w:rsid w:val="00C32E03"/>
    <w:rsid w:val="00C35786"/>
    <w:rsid w:val="00C379FC"/>
    <w:rsid w:val="00C42B16"/>
    <w:rsid w:val="00C43513"/>
    <w:rsid w:val="00C45D25"/>
    <w:rsid w:val="00C478A4"/>
    <w:rsid w:val="00C53FD8"/>
    <w:rsid w:val="00C65772"/>
    <w:rsid w:val="00C7517F"/>
    <w:rsid w:val="00C75640"/>
    <w:rsid w:val="00C767D2"/>
    <w:rsid w:val="00C770C9"/>
    <w:rsid w:val="00C80A7A"/>
    <w:rsid w:val="00C821A3"/>
    <w:rsid w:val="00C83A64"/>
    <w:rsid w:val="00C90F0A"/>
    <w:rsid w:val="00CA4494"/>
    <w:rsid w:val="00CA6D3B"/>
    <w:rsid w:val="00CB2082"/>
    <w:rsid w:val="00CC1C1D"/>
    <w:rsid w:val="00CC23C3"/>
    <w:rsid w:val="00CC4C7D"/>
    <w:rsid w:val="00CC5A9C"/>
    <w:rsid w:val="00CD0FBE"/>
    <w:rsid w:val="00CD42E3"/>
    <w:rsid w:val="00CE409A"/>
    <w:rsid w:val="00CE5C72"/>
    <w:rsid w:val="00CE766B"/>
    <w:rsid w:val="00CF0B4B"/>
    <w:rsid w:val="00CF29D5"/>
    <w:rsid w:val="00CF3402"/>
    <w:rsid w:val="00CF7D93"/>
    <w:rsid w:val="00D01957"/>
    <w:rsid w:val="00D02477"/>
    <w:rsid w:val="00D02D54"/>
    <w:rsid w:val="00D02EB5"/>
    <w:rsid w:val="00D030BE"/>
    <w:rsid w:val="00D04182"/>
    <w:rsid w:val="00D134CE"/>
    <w:rsid w:val="00D144E8"/>
    <w:rsid w:val="00D14D80"/>
    <w:rsid w:val="00D23676"/>
    <w:rsid w:val="00D24475"/>
    <w:rsid w:val="00D25823"/>
    <w:rsid w:val="00D37266"/>
    <w:rsid w:val="00D37E66"/>
    <w:rsid w:val="00D51089"/>
    <w:rsid w:val="00D60D78"/>
    <w:rsid w:val="00D62C71"/>
    <w:rsid w:val="00D63948"/>
    <w:rsid w:val="00D7124E"/>
    <w:rsid w:val="00D73BF6"/>
    <w:rsid w:val="00D75B89"/>
    <w:rsid w:val="00D75E3A"/>
    <w:rsid w:val="00D76CCA"/>
    <w:rsid w:val="00D821B6"/>
    <w:rsid w:val="00D83C27"/>
    <w:rsid w:val="00D874FD"/>
    <w:rsid w:val="00D90691"/>
    <w:rsid w:val="00D96DEC"/>
    <w:rsid w:val="00DA1A99"/>
    <w:rsid w:val="00DA78DA"/>
    <w:rsid w:val="00DB3E96"/>
    <w:rsid w:val="00DC042A"/>
    <w:rsid w:val="00DC07DB"/>
    <w:rsid w:val="00DC4D7F"/>
    <w:rsid w:val="00DC6A8E"/>
    <w:rsid w:val="00DD0B57"/>
    <w:rsid w:val="00DD0BD1"/>
    <w:rsid w:val="00DD14A5"/>
    <w:rsid w:val="00DD3E50"/>
    <w:rsid w:val="00DE03BD"/>
    <w:rsid w:val="00DE1A47"/>
    <w:rsid w:val="00DE546A"/>
    <w:rsid w:val="00DE5AAD"/>
    <w:rsid w:val="00DF13CA"/>
    <w:rsid w:val="00DF7BF9"/>
    <w:rsid w:val="00DF7E5F"/>
    <w:rsid w:val="00E05043"/>
    <w:rsid w:val="00E05866"/>
    <w:rsid w:val="00E161F7"/>
    <w:rsid w:val="00E2016E"/>
    <w:rsid w:val="00E2299C"/>
    <w:rsid w:val="00E22BC4"/>
    <w:rsid w:val="00E22F20"/>
    <w:rsid w:val="00E237A8"/>
    <w:rsid w:val="00E343D7"/>
    <w:rsid w:val="00E4220A"/>
    <w:rsid w:val="00E43264"/>
    <w:rsid w:val="00E43590"/>
    <w:rsid w:val="00E43BB8"/>
    <w:rsid w:val="00E441F9"/>
    <w:rsid w:val="00E47E94"/>
    <w:rsid w:val="00E56CE2"/>
    <w:rsid w:val="00E608CD"/>
    <w:rsid w:val="00E60F49"/>
    <w:rsid w:val="00E61E21"/>
    <w:rsid w:val="00E6489F"/>
    <w:rsid w:val="00E65776"/>
    <w:rsid w:val="00E758F6"/>
    <w:rsid w:val="00E8414F"/>
    <w:rsid w:val="00E86DA6"/>
    <w:rsid w:val="00E91B15"/>
    <w:rsid w:val="00E9245C"/>
    <w:rsid w:val="00E92C2B"/>
    <w:rsid w:val="00E973EA"/>
    <w:rsid w:val="00EA1B34"/>
    <w:rsid w:val="00EB175E"/>
    <w:rsid w:val="00EB5152"/>
    <w:rsid w:val="00EB5243"/>
    <w:rsid w:val="00EB6938"/>
    <w:rsid w:val="00EB7188"/>
    <w:rsid w:val="00EC5A4E"/>
    <w:rsid w:val="00ED0178"/>
    <w:rsid w:val="00ED25E9"/>
    <w:rsid w:val="00EE1C7A"/>
    <w:rsid w:val="00EE6C9A"/>
    <w:rsid w:val="00EE79A2"/>
    <w:rsid w:val="00EF0EA2"/>
    <w:rsid w:val="00EF2963"/>
    <w:rsid w:val="00EF3E31"/>
    <w:rsid w:val="00EF6254"/>
    <w:rsid w:val="00F0090B"/>
    <w:rsid w:val="00F04CF1"/>
    <w:rsid w:val="00F0508D"/>
    <w:rsid w:val="00F07798"/>
    <w:rsid w:val="00F12CE8"/>
    <w:rsid w:val="00F1314B"/>
    <w:rsid w:val="00F14BD0"/>
    <w:rsid w:val="00F15B7F"/>
    <w:rsid w:val="00F1777E"/>
    <w:rsid w:val="00F21B38"/>
    <w:rsid w:val="00F23F04"/>
    <w:rsid w:val="00F2643B"/>
    <w:rsid w:val="00F27C16"/>
    <w:rsid w:val="00F31A26"/>
    <w:rsid w:val="00F365C0"/>
    <w:rsid w:val="00F40C47"/>
    <w:rsid w:val="00F41D31"/>
    <w:rsid w:val="00F52A8C"/>
    <w:rsid w:val="00F53F37"/>
    <w:rsid w:val="00F5412D"/>
    <w:rsid w:val="00F61799"/>
    <w:rsid w:val="00F65F25"/>
    <w:rsid w:val="00F678FE"/>
    <w:rsid w:val="00F700D4"/>
    <w:rsid w:val="00F71EBE"/>
    <w:rsid w:val="00F73579"/>
    <w:rsid w:val="00F77DB6"/>
    <w:rsid w:val="00F82042"/>
    <w:rsid w:val="00F829F0"/>
    <w:rsid w:val="00F82AF8"/>
    <w:rsid w:val="00F84D3F"/>
    <w:rsid w:val="00F87266"/>
    <w:rsid w:val="00F91ED0"/>
    <w:rsid w:val="00F92E2B"/>
    <w:rsid w:val="00F973E7"/>
    <w:rsid w:val="00F97877"/>
    <w:rsid w:val="00FA419C"/>
    <w:rsid w:val="00FB069A"/>
    <w:rsid w:val="00FB2298"/>
    <w:rsid w:val="00FB4214"/>
    <w:rsid w:val="00FB5E38"/>
    <w:rsid w:val="00FC3943"/>
    <w:rsid w:val="00FC558A"/>
    <w:rsid w:val="00FC7E67"/>
    <w:rsid w:val="00FD0262"/>
    <w:rsid w:val="00FD0A8E"/>
    <w:rsid w:val="00FD191F"/>
    <w:rsid w:val="00FD2ED4"/>
    <w:rsid w:val="00FD4D45"/>
    <w:rsid w:val="00FD68F1"/>
    <w:rsid w:val="00FD6A43"/>
    <w:rsid w:val="00FE2215"/>
    <w:rsid w:val="00FE2578"/>
    <w:rsid w:val="00FE3E1B"/>
    <w:rsid w:val="00FE5A83"/>
    <w:rsid w:val="00FF396E"/>
    <w:rsid w:val="00FF3D18"/>
    <w:rsid w:val="00FF4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5:docId w15:val="{FF4323A8-93A4-47B3-9BD4-2DAACC346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14D80"/>
  </w:style>
  <w:style w:type="paragraph" w:styleId="berschrift1">
    <w:name w:val="heading 1"/>
    <w:basedOn w:val="Standard"/>
    <w:link w:val="berschrift1Zchn"/>
    <w:uiPriority w:val="9"/>
    <w:qFormat/>
    <w:rsid w:val="00435A9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C205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435A9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2143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2143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2143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143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143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14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1439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421439"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892B84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790C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11">
    <w:name w:val="Einfache Tabelle 11"/>
    <w:basedOn w:val="NormaleTabelle"/>
    <w:uiPriority w:val="41"/>
    <w:rsid w:val="00790C0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emithellemGitternetz1">
    <w:name w:val="Tabelle mit hellem Gitternetz1"/>
    <w:basedOn w:val="NormaleTabelle"/>
    <w:uiPriority w:val="40"/>
    <w:rsid w:val="00790C0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435A9E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35A9E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ui-ncbitoggler-master-text">
    <w:name w:val="ui-ncbitoggler-master-text"/>
    <w:basedOn w:val="Absatz-Standardschriftart"/>
    <w:rsid w:val="00435A9E"/>
  </w:style>
  <w:style w:type="paragraph" w:styleId="StandardWeb">
    <w:name w:val="Normal (Web)"/>
    <w:basedOn w:val="Standard"/>
    <w:uiPriority w:val="99"/>
    <w:semiHidden/>
    <w:unhideWhenUsed/>
    <w:rsid w:val="00435A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C205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5A7C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A7C8E"/>
  </w:style>
  <w:style w:type="paragraph" w:styleId="Fuzeile">
    <w:name w:val="footer"/>
    <w:basedOn w:val="Standard"/>
    <w:link w:val="FuzeileZchn"/>
    <w:uiPriority w:val="99"/>
    <w:unhideWhenUsed/>
    <w:rsid w:val="005A7C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A7C8E"/>
  </w:style>
  <w:style w:type="paragraph" w:styleId="Listenabsatz">
    <w:name w:val="List Paragraph"/>
    <w:basedOn w:val="Standard"/>
    <w:uiPriority w:val="34"/>
    <w:qFormat/>
    <w:rsid w:val="009B5E19"/>
    <w:pPr>
      <w:ind w:left="720"/>
      <w:contextualSpacing/>
    </w:pPr>
  </w:style>
  <w:style w:type="paragraph" w:customStyle="1" w:styleId="H1">
    <w:name w:val="H1"/>
    <w:basedOn w:val="Standard"/>
    <w:next w:val="Standard"/>
    <w:uiPriority w:val="99"/>
    <w:rsid w:val="007E1FCB"/>
    <w:pPr>
      <w:keepNext/>
      <w:autoSpaceDE w:val="0"/>
      <w:autoSpaceDN w:val="0"/>
      <w:adjustRightInd w:val="0"/>
      <w:spacing w:before="100" w:after="100" w:line="240" w:lineRule="auto"/>
      <w:outlineLvl w:val="1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collapsiblepanelopen">
    <w:name w:val="collapsiblepanelopen"/>
    <w:basedOn w:val="Absatz-Standardschriftart"/>
    <w:rsid w:val="006A793E"/>
  </w:style>
  <w:style w:type="character" w:styleId="Hervorhebung">
    <w:name w:val="Emphasis"/>
    <w:basedOn w:val="Absatz-Standardschriftart"/>
    <w:uiPriority w:val="20"/>
    <w:qFormat/>
    <w:rsid w:val="006A793E"/>
    <w:rPr>
      <w:i/>
      <w:iCs/>
    </w:rPr>
  </w:style>
  <w:style w:type="paragraph" w:customStyle="1" w:styleId="Default">
    <w:name w:val="Default"/>
    <w:rsid w:val="00633F8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758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758F6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B575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9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7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82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35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865560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12871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113036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951604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165166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129290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556504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39736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60623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1320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85029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3069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412092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211532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10461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084423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125065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145267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079040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98319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33445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623261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131671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73716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61099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3377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47160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846551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106753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524828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502455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99078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51361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335848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16436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46590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656739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114847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79521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433375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145138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135642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462063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4202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136964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269164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18266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204139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854771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124198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15985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019443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134015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271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11435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146141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18333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732209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122475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  <w:div w:id="108607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544243">
          <w:marLeft w:val="0"/>
          <w:marRight w:val="0"/>
          <w:marTop w:val="0"/>
          <w:marBottom w:val="0"/>
          <w:divBdr>
            <w:top w:val="single" w:sz="2" w:space="0" w:color="999999"/>
            <w:left w:val="single" w:sz="2" w:space="0" w:color="CCCCCC"/>
            <w:bottom w:val="single" w:sz="2" w:space="0" w:color="CCCCCC"/>
            <w:right w:val="single" w:sz="2" w:space="0" w:color="999999"/>
          </w:divBdr>
          <w:divsChild>
            <w:div w:id="118817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2" w:space="2" w:color="CCCCCC"/>
                <w:right w:val="none" w:sz="0" w:space="0" w:color="auto"/>
              </w:divBdr>
            </w:div>
          </w:divsChild>
        </w:div>
      </w:divsChild>
    </w:div>
    <w:div w:id="5022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28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78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12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521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95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4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9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38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0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84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34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70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48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1000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9226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2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036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19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7584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69823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3857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5561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65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9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98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9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74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01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008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2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8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CBB1E-D9B0-4D7A-AD12-CB80366802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2226E9C</Template>
  <TotalTime>0</TotalTime>
  <Pages>1</Pages>
  <Words>242</Words>
  <Characters>1465</Characters>
  <Application>Microsoft Office Word</Application>
  <DocSecurity>0</DocSecurity>
  <Lines>26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1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enk Richard</dc:creator>
  <cp:keywords/>
  <dc:description/>
  <cp:lastModifiedBy>Schoensteiner Stefan</cp:lastModifiedBy>
  <cp:revision>19</cp:revision>
  <cp:lastPrinted>2016-10-24T06:52:00Z</cp:lastPrinted>
  <dcterms:created xsi:type="dcterms:W3CDTF">2016-12-06T21:46:00Z</dcterms:created>
  <dcterms:modified xsi:type="dcterms:W3CDTF">2016-12-07T01:57:00Z</dcterms:modified>
</cp:coreProperties>
</file>